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A4E" w:rsidRPr="00646A4E" w:rsidRDefault="00646A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6A4E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C440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646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46A4E">
        <w:rPr>
          <w:rFonts w:ascii="Times New Roman" w:hAnsi="Times New Roman" w:cs="Times New Roman"/>
          <w:sz w:val="24"/>
          <w:szCs w:val="24"/>
          <w:lang w:val="en-US"/>
        </w:rPr>
        <w:t>Correlation of ancillary ambulatory parameters across different anxiety-related paradigms within FL-PGC-1α -/- mice</w:t>
      </w:r>
    </w:p>
    <w:p w:rsidR="00646A4E" w:rsidRPr="00646A4E" w:rsidRDefault="00646A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5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1985"/>
      </w:tblGrid>
      <w:tr w:rsidR="004D2D7C" w:rsidRPr="00646A4E" w:rsidTr="00F07033">
        <w:trPr>
          <w:trHeight w:hRule="exact" w:val="567"/>
        </w:trPr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4D2D7C" w:rsidRPr="00646A4E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u-HU"/>
              </w:rPr>
              <w:t>FL-</w:t>
            </w:r>
            <w:r w:rsidRPr="004D2D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u-HU"/>
              </w:rPr>
              <w:t>PGC</w:t>
            </w:r>
            <w:r w:rsidRPr="00646A4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u-HU"/>
              </w:rPr>
              <w:t>-1α -/- mice</w:t>
            </w:r>
          </w:p>
          <w:p w:rsidR="004D2D7C" w:rsidRPr="004D2D7C" w:rsidRDefault="004D2D7C" w:rsidP="00F07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u-HU"/>
              </w:rPr>
              <w:t>(n</w:t>
            </w:r>
            <w:r w:rsidRPr="004D2D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u-HU"/>
              </w:rPr>
              <w:t xml:space="preserve"> = 26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D2D7C" w:rsidRPr="00646A4E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Total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 xml:space="preserve"> </w:t>
            </w: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Distance</w:t>
            </w:r>
          </w:p>
          <w:p w:rsidR="004D2D7C" w:rsidRPr="004D2D7C" w:rsidRDefault="004D2D7C" w:rsidP="00F07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EPM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D2D7C" w:rsidRPr="00646A4E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Amb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 xml:space="preserve">ulation </w:t>
            </w: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Dist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ance</w:t>
            </w:r>
          </w:p>
          <w:p w:rsidR="004D2D7C" w:rsidRPr="004D2D7C" w:rsidRDefault="004D2D7C" w:rsidP="00F07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OF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D2D7C" w:rsidRPr="00646A4E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L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 xml:space="preserve">ight </w:t>
            </w: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Velocity</w:t>
            </w:r>
          </w:p>
          <w:p w:rsidR="004D2D7C" w:rsidRPr="004D2D7C" w:rsidRDefault="004D2D7C" w:rsidP="00F07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LDB</w:t>
            </w:r>
          </w:p>
        </w:tc>
      </w:tr>
      <w:tr w:rsidR="004D2D7C" w:rsidRPr="00646A4E" w:rsidTr="00F07033">
        <w:trPr>
          <w:trHeight w:hRule="exact" w:val="340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D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 xml:space="preserve">ark/Total </w:t>
            </w: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T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ime</w:t>
            </w:r>
          </w:p>
          <w:p w:rsidR="00646A4E" w:rsidRPr="004D2D7C" w:rsidRDefault="00646A4E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LDB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 = 0.</w:t>
            </w:r>
            <w:r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3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2D7C" w:rsidRPr="004D2D7C" w:rsidRDefault="00C44056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 = 0.</w:t>
            </w:r>
            <w:r w:rsidR="004D2D7C"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47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D2D7C" w:rsidRPr="004D2D7C" w:rsidRDefault="00C44056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 = 0.</w:t>
            </w:r>
            <w:bookmarkStart w:id="0" w:name="_GoBack"/>
            <w:bookmarkEnd w:id="0"/>
            <w:r w:rsidR="004D2D7C"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04</w:t>
            </w:r>
          </w:p>
        </w:tc>
      </w:tr>
      <w:tr w:rsidR="004D2D7C" w:rsidRPr="00646A4E" w:rsidTr="00F07033">
        <w:trPr>
          <w:trHeight w:hRule="exact"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 = 0.</w:t>
            </w:r>
            <w:r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 = 0.</w:t>
            </w:r>
            <w:r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 &lt;</w:t>
            </w:r>
            <w:r w:rsidR="00031A39"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 0.</w:t>
            </w: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01</w:t>
            </w:r>
          </w:p>
        </w:tc>
      </w:tr>
      <w:tr w:rsidR="004D2D7C" w:rsidRPr="00646A4E" w:rsidTr="00F07033">
        <w:trPr>
          <w:trHeight w:hRule="exact" w:val="340"/>
        </w:trPr>
        <w:tc>
          <w:tcPr>
            <w:tcW w:w="2268" w:type="dxa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D2D7C" w:rsidRPr="00646A4E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Total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 xml:space="preserve"> </w:t>
            </w: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Distance</w:t>
            </w:r>
          </w:p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E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 = 0.</w:t>
            </w:r>
            <w:r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6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 = 0.</w:t>
            </w:r>
            <w:r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93</w:t>
            </w:r>
          </w:p>
        </w:tc>
      </w:tr>
      <w:tr w:rsidR="004D2D7C" w:rsidRPr="00646A4E" w:rsidTr="00F07033">
        <w:trPr>
          <w:trHeight w:hRule="exact" w:val="340"/>
        </w:trPr>
        <w:tc>
          <w:tcPr>
            <w:tcW w:w="2268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 = 0.</w:t>
            </w:r>
            <w:r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 &lt;</w:t>
            </w:r>
            <w:r w:rsidR="00031A39"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 0.</w:t>
            </w: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01</w:t>
            </w:r>
          </w:p>
        </w:tc>
      </w:tr>
      <w:tr w:rsidR="004D2D7C" w:rsidRPr="00646A4E" w:rsidTr="00F07033">
        <w:trPr>
          <w:trHeight w:hRule="exact" w:val="340"/>
        </w:trPr>
        <w:tc>
          <w:tcPr>
            <w:tcW w:w="2268" w:type="dxa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D2D7C" w:rsidRPr="00646A4E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Amb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 xml:space="preserve">ulation </w:t>
            </w:r>
            <w:r w:rsidRPr="004D2D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Dist</w:t>
            </w: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ance</w:t>
            </w:r>
          </w:p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hu-HU"/>
              </w:rPr>
              <w:t>O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 = 0.</w:t>
            </w:r>
            <w:r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56</w:t>
            </w:r>
          </w:p>
        </w:tc>
      </w:tr>
      <w:tr w:rsidR="004D2D7C" w:rsidRPr="00646A4E" w:rsidTr="00F07033">
        <w:trPr>
          <w:trHeight w:hRule="exact" w:val="340"/>
        </w:trPr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985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4D2D7C" w:rsidRPr="004D2D7C" w:rsidRDefault="004D2D7C" w:rsidP="00F07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646A4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 = 0.</w:t>
            </w:r>
            <w:r w:rsidRPr="004D2D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13</w:t>
            </w:r>
          </w:p>
        </w:tc>
      </w:tr>
    </w:tbl>
    <w:p w:rsidR="0084150C" w:rsidRDefault="00C44056" w:rsidP="00F0703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6F57" w:rsidRPr="00646A4E" w:rsidRDefault="00726F57" w:rsidP="00F070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PM, elevated plus maze; LDB, light-dark box; OF, open-field.</w:t>
      </w:r>
    </w:p>
    <w:sectPr w:rsidR="00726F57" w:rsidRPr="00646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D7C"/>
    <w:rsid w:val="00031A39"/>
    <w:rsid w:val="00033767"/>
    <w:rsid w:val="004D2D7C"/>
    <w:rsid w:val="00646A4E"/>
    <w:rsid w:val="00697B84"/>
    <w:rsid w:val="00726F57"/>
    <w:rsid w:val="00C21D17"/>
    <w:rsid w:val="00C44056"/>
    <w:rsid w:val="00F0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46987B-BC28-432A-969C-8B5D8EA6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5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2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</dc:creator>
  <cp:keywords/>
  <dc:description/>
  <cp:lastModifiedBy>Levi</cp:lastModifiedBy>
  <cp:revision>6</cp:revision>
  <dcterms:created xsi:type="dcterms:W3CDTF">2018-02-08T12:33:00Z</dcterms:created>
  <dcterms:modified xsi:type="dcterms:W3CDTF">2018-03-20T09:16:00Z</dcterms:modified>
</cp:coreProperties>
</file>